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68"/>
        <w:gridCol w:w="1339"/>
        <w:gridCol w:w="1339"/>
      </w:tblGrid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TX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5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orf2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QR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8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PD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7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1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P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GEF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5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E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G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HL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LDL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K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4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E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AV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4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DC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8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4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3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8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1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C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6A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TR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LP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3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MD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RA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SC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NT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8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PH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0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45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D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SN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C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EH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2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32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8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CT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B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9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39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6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R2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SS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5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R5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9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7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V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SB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VELD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HRC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I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N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AP2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K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4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8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9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N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0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SD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G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5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9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HCA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0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D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NT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3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4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3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SF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GFBP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6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A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1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NA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9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I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9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2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N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3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3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3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P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PN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L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2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3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BP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S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P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H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I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1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0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17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TD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0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8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5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RG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5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AD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5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BD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5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7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7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P1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7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STN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9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3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DAC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3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HRF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4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A7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5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XN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MI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ER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0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GA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ML2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5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N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7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8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ED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8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9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FPL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9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F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SD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3I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2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8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7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8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ING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E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2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V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R4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1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3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4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P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5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7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9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L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9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1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2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EF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4P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3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KI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YH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5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02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SE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CAT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1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7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B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3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K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1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TM4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6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M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X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9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3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3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DH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1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7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7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LPD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4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4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E-05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CAT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7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0E-08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2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7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NB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1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PINDO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</w:tr>
      <w:tr w:rsidR="0020471C" w:rsidTr="0020471C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38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471C" w:rsidRDefault="002047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06</w:t>
            </w:r>
          </w:p>
        </w:tc>
      </w:tr>
      <w:bookmarkEnd w:id="0"/>
    </w:tbl>
    <w:p w:rsidR="00F957BD" w:rsidRDefault="00FB6D46"/>
    <w:sectPr w:rsidR="00F9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D46" w:rsidRDefault="00FB6D46" w:rsidP="0020471C">
      <w:r>
        <w:separator/>
      </w:r>
    </w:p>
  </w:endnote>
  <w:endnote w:type="continuationSeparator" w:id="0">
    <w:p w:rsidR="00FB6D46" w:rsidRDefault="00FB6D46" w:rsidP="00204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D46" w:rsidRDefault="00FB6D46" w:rsidP="0020471C">
      <w:r>
        <w:separator/>
      </w:r>
    </w:p>
  </w:footnote>
  <w:footnote w:type="continuationSeparator" w:id="0">
    <w:p w:rsidR="00FB6D46" w:rsidRDefault="00FB6D46" w:rsidP="00204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16"/>
    <w:rsid w:val="00082216"/>
    <w:rsid w:val="0020471C"/>
    <w:rsid w:val="00252B33"/>
    <w:rsid w:val="0027173D"/>
    <w:rsid w:val="00FB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013002-EA14-4A61-AD25-791DD9E3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0</Words>
  <Characters>5132</Characters>
  <Application>Microsoft Office Word</Application>
  <DocSecurity>0</DocSecurity>
  <Lines>42</Lines>
  <Paragraphs>12</Paragraphs>
  <ScaleCrop>false</ScaleCrop>
  <Company>Microsoft</Company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28T02:53:00Z</dcterms:created>
  <dcterms:modified xsi:type="dcterms:W3CDTF">2022-11-28T02:53:00Z</dcterms:modified>
</cp:coreProperties>
</file>